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results</w:t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The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results of CCK8 assay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 to assess the proliferation of MSCs</w:t>
      </w:r>
    </w:p>
    <w:p>
      <w:pPr>
        <w:bidi w:val="0"/>
        <w:jc w:val="left"/>
        <w:rPr>
          <w:rFonts w:hint="eastAsia" w:ascii="Times New Roman" w:hAnsi="Times New Roman" w:cs="Times New Roman" w:eastAsiaTheme="minorEastAsia"/>
          <w:color w:val="0000FF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0000FF"/>
          <w:sz w:val="24"/>
          <w:szCs w:val="24"/>
          <w:lang w:eastAsia="zh-CN"/>
        </w:rPr>
        <w:drawing>
          <wp:inline distT="0" distB="0" distL="114300" distR="114300">
            <wp:extent cx="2646680" cy="1932305"/>
            <wp:effectExtent l="0" t="0" r="0" b="0"/>
            <wp:docPr id="3" name="图片 3" descr="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CK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4668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2. Identification of NMN preconditioned hUCMSCs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4096385" cy="3704590"/>
            <wp:effectExtent l="0" t="0" r="5715" b="8890"/>
            <wp:docPr id="2" name="图片 2" descr="R-1-分化和流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-1-分化和流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A. Representative photographs of osteocyte, adipocyte and chondrocyte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differentiation of hUCMSCs cultured in the differentiation media.</w:t>
      </w:r>
    </w:p>
    <w:p>
      <w:pPr>
        <w:bidi w:val="0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B. Flow cytometric analysis of cell surface markers of hUCMSCs (CD14, CD45, CD19, CD34, HLA-DR, CD73, CD90, and CD105).</w:t>
      </w:r>
    </w:p>
    <w:p>
      <w:pPr>
        <w:bidi w:val="0"/>
        <w:jc w:val="left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br w:type="page"/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3. Characterization of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 xml:space="preserve"> NC-N-EVs and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miR-210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vertAlign w:val="superscript"/>
          <w:lang w:val="en-US" w:eastAsia="zh-CN" w:bidi="ar-SA"/>
        </w:rPr>
        <w:t>KD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-N-EVs</w:t>
      </w: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040" cy="969010"/>
            <wp:effectExtent l="0" t="0" r="5715" b="2540"/>
            <wp:docPr id="1" name="图片 1" descr="R-1-EVs鉴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-1-EVs鉴定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Typical images of TEM of NC-N-EVs and miR-210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K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N-EVs. 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The particle size distribution and concentration of NC-N-EVs and miR-210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K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N-E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y NTA. 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Western blot analysis of TSG101 and CD63 expression in NC-N-EVs and miR-210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K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N-EV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EA7CD2"/>
    <w:rsid w:val="00860F86"/>
    <w:rsid w:val="00EA7CD2"/>
    <w:rsid w:val="01E23AD2"/>
    <w:rsid w:val="04F41D37"/>
    <w:rsid w:val="0CDB3BE1"/>
    <w:rsid w:val="146464BB"/>
    <w:rsid w:val="15005E01"/>
    <w:rsid w:val="15063063"/>
    <w:rsid w:val="161A72D3"/>
    <w:rsid w:val="1B03607B"/>
    <w:rsid w:val="1E034F63"/>
    <w:rsid w:val="1F343625"/>
    <w:rsid w:val="22F50751"/>
    <w:rsid w:val="28C23A50"/>
    <w:rsid w:val="2BF65788"/>
    <w:rsid w:val="2CCF6B32"/>
    <w:rsid w:val="32335040"/>
    <w:rsid w:val="3DD9741A"/>
    <w:rsid w:val="442D7B2C"/>
    <w:rsid w:val="4A8144AA"/>
    <w:rsid w:val="51875473"/>
    <w:rsid w:val="55274753"/>
    <w:rsid w:val="5D504448"/>
    <w:rsid w:val="655A17A1"/>
    <w:rsid w:val="6CF13047"/>
    <w:rsid w:val="7D91758F"/>
    <w:rsid w:val="7F6C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1:00:00Z</dcterms:created>
  <dc:creator>齐 鑫</dc:creator>
  <cp:lastModifiedBy>远方</cp:lastModifiedBy>
  <dcterms:modified xsi:type="dcterms:W3CDTF">2022-12-16T07:1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39B736EED16416192B46B995C7BFCF6</vt:lpwstr>
  </property>
</Properties>
</file>